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7BF81" w14:textId="77777777" w:rsidR="00F97BAC" w:rsidRPr="007F26D7" w:rsidRDefault="00F97BAC" w:rsidP="00F97BAC">
      <w:pPr>
        <w:spacing w:line="480" w:lineRule="auto"/>
        <w:rPr>
          <w:rFonts w:cstheme="minorHAnsi"/>
          <w:sz w:val="22"/>
          <w:szCs w:val="22"/>
          <w:shd w:val="clear" w:color="auto" w:fill="FFFFFF"/>
        </w:rPr>
      </w:pPr>
      <w:r w:rsidRPr="007F26D7">
        <w:rPr>
          <w:rFonts w:cstheme="minorHAnsi"/>
          <w:b/>
          <w:bCs/>
          <w:sz w:val="22"/>
          <w:szCs w:val="22"/>
          <w:shd w:val="clear" w:color="auto" w:fill="FFFFFF"/>
        </w:rPr>
        <w:t xml:space="preserve">Appendix 4. </w:t>
      </w:r>
      <w:r w:rsidRPr="007F26D7">
        <w:rPr>
          <w:rFonts w:cstheme="minorHAnsi"/>
          <w:sz w:val="22"/>
          <w:szCs w:val="22"/>
          <w:shd w:val="clear" w:color="auto" w:fill="FFFFFF"/>
        </w:rPr>
        <w:t>Unduplicated counts of people who inject drugs (PWID) reached by specific programs in each city, Afghanistan.</w:t>
      </w:r>
    </w:p>
    <w:tbl>
      <w:tblPr>
        <w:tblW w:w="13944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5"/>
        <w:gridCol w:w="2767"/>
        <w:gridCol w:w="2376"/>
        <w:gridCol w:w="2350"/>
        <w:gridCol w:w="2350"/>
        <w:gridCol w:w="2396"/>
      </w:tblGrid>
      <w:tr w:rsidR="00F97BAC" w:rsidRPr="007F26D7" w14:paraId="7D5C10B8" w14:textId="77777777" w:rsidTr="00D41CF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FAA808" w14:textId="77777777" w:rsidR="00F97BAC" w:rsidRPr="007F26D7" w:rsidRDefault="00F97BAC" w:rsidP="00D41CF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0D1187" w14:textId="77777777" w:rsidR="00F97BAC" w:rsidRPr="007F26D7" w:rsidRDefault="00F97BAC" w:rsidP="00D41C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ADAA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661A9F" w14:textId="77777777" w:rsidR="00F97BAC" w:rsidRPr="007F26D7" w:rsidRDefault="00F97BAC" w:rsidP="00D41C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BD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18108A" w14:textId="77777777" w:rsidR="00F97BAC" w:rsidRPr="007F26D7" w:rsidRDefault="00F97BAC" w:rsidP="00D41C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SHRO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3F629C" w14:textId="77777777" w:rsidR="00F97BAC" w:rsidRPr="007F26D7" w:rsidRDefault="00F97BAC" w:rsidP="00D41C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YHDO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B6EAD7" w14:textId="77777777" w:rsidR="00F97BAC" w:rsidRPr="007F26D7" w:rsidRDefault="00F97BAC" w:rsidP="00D41CF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6D7">
              <w:rPr>
                <w:rFonts w:cstheme="minorHAnsi"/>
                <w:b/>
                <w:bCs/>
                <w:sz w:val="20"/>
                <w:szCs w:val="20"/>
              </w:rPr>
              <w:t>MoPH DIC</w:t>
            </w:r>
          </w:p>
        </w:tc>
      </w:tr>
      <w:tr w:rsidR="00F97BAC" w:rsidRPr="007F26D7" w14:paraId="62B2FF3B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A6225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Kabul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416A8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36167A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09324A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DB3758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70B8D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NeedleSyringe=898</w:t>
            </w:r>
          </w:p>
        </w:tc>
      </w:tr>
      <w:tr w:rsidR="00F97BAC" w:rsidRPr="007F26D7" w14:paraId="4851088D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66091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erat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33DE5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A3BE7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Condom=6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8F239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13E5D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23E78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SyphilisSTItreatment=30</w:t>
            </w:r>
          </w:p>
          <w:p w14:paraId="01033C6B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Condom=181</w:t>
            </w:r>
          </w:p>
          <w:p w14:paraId="74317889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PreventionEdu=181</w:t>
            </w:r>
          </w:p>
          <w:p w14:paraId="28EA0B4B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BSHCVtest=99</w:t>
            </w:r>
          </w:p>
          <w:p w14:paraId="35C01470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NeedleSyringe=181</w:t>
            </w:r>
          </w:p>
          <w:p w14:paraId="24DCDE83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DIC=181</w:t>
            </w:r>
          </w:p>
        </w:tc>
      </w:tr>
      <w:tr w:rsidR="00F97BAC" w:rsidRPr="007F26D7" w14:paraId="4E9A5AB3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1F591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Maza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F6AE8B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92CF6F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PreventionEdu=470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C8CFE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9EAE7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2578DC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97BAC" w:rsidRPr="007F26D7" w14:paraId="019BE5E1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966982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Jalalabad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A69F5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SyphilisSTItreatment=19</w:t>
            </w:r>
          </w:p>
          <w:p w14:paraId="3A9FABA7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IVtest=236</w:t>
            </w:r>
          </w:p>
          <w:p w14:paraId="1A8902BB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PreventionEdu=236</w:t>
            </w:r>
          </w:p>
          <w:p w14:paraId="153A8A57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BSHCVtest=236</w:t>
            </w:r>
          </w:p>
          <w:p w14:paraId="01D9ED3F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NeedleSyringe=236</w:t>
            </w:r>
          </w:p>
          <w:p w14:paraId="206F41DC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Syphilistest=236</w:t>
            </w:r>
          </w:p>
          <w:p w14:paraId="673E62B3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DIC=23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D4C56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65AE2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94933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9ECBD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97BAC" w:rsidRPr="007F26D7" w14:paraId="6C2D2923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CEACB3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Kunduz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C41F34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EDDA77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E2F980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A570D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IVtest=735</w:t>
            </w:r>
          </w:p>
          <w:p w14:paraId="703A665C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Condom=735</w:t>
            </w:r>
          </w:p>
          <w:p w14:paraId="0B75D30F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BSHCVtest=735</w:t>
            </w:r>
          </w:p>
          <w:p w14:paraId="422E8ED6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NeedleSyringe=735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A7DEA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97BAC" w:rsidRPr="007F26D7" w14:paraId="49B99F71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00739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aizabad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71D192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81D343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9289AF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8B7F8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PreventionEdu=7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76842D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97BAC" w:rsidRPr="007F26D7" w14:paraId="713C5182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69DDF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Kandaha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35C76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PreventionEdu=902</w:t>
            </w:r>
          </w:p>
          <w:p w14:paraId="577EFCCC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DIC=902</w:t>
            </w:r>
          </w:p>
          <w:p w14:paraId="3DB50789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Syphilistest=9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EEDC0C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CAAED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61585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647DD5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97BAC" w:rsidRPr="007F26D7" w14:paraId="2979FA6C" w14:textId="77777777" w:rsidTr="00D41CF5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0FCF41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Zaranj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EC12A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525DA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9DB83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FreeNeedleSyringe=684</w:t>
            </w:r>
          </w:p>
          <w:p w14:paraId="4AC6F6B9" w14:textId="77777777" w:rsidR="00F97BAC" w:rsidRPr="007F26D7" w:rsidRDefault="00F97BAC" w:rsidP="00D41CF5">
            <w:pPr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HBSHCVtest=59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3F1A5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8A2A00" w14:textId="77777777" w:rsidR="00F97BAC" w:rsidRPr="007F26D7" w:rsidRDefault="00F97BAC" w:rsidP="00D41C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6D7">
              <w:rPr>
                <w:rFonts w:cstheme="minorHAnsi"/>
                <w:sz w:val="20"/>
                <w:szCs w:val="20"/>
              </w:rPr>
              <w:t> </w:t>
            </w:r>
          </w:p>
        </w:tc>
      </w:tr>
    </w:tbl>
    <w:p w14:paraId="4788D275" w14:textId="77777777" w:rsidR="00F97BAC" w:rsidRPr="007F26D7" w:rsidRDefault="00F97BAC" w:rsidP="00F97BAC">
      <w:pPr>
        <w:rPr>
          <w:rFonts w:eastAsia="Times New Roman" w:cstheme="minorHAnsi"/>
          <w:sz w:val="21"/>
          <w:szCs w:val="21"/>
          <w:shd w:val="clear" w:color="auto" w:fill="FFFFFF"/>
        </w:rPr>
      </w:pPr>
    </w:p>
    <w:p w14:paraId="66FEA872" w14:textId="77777777" w:rsidR="00F97BAC" w:rsidRPr="007F26D7" w:rsidRDefault="00F97BAC" w:rsidP="00F97BAC">
      <w:pPr>
        <w:spacing w:line="360" w:lineRule="auto"/>
        <w:rPr>
          <w:rFonts w:eastAsia="Times New Roman" w:cstheme="minorHAnsi"/>
          <w:sz w:val="21"/>
          <w:szCs w:val="21"/>
        </w:rPr>
      </w:pPr>
      <w:r w:rsidRPr="007F26D7">
        <w:rPr>
          <w:rFonts w:eastAsia="Times New Roman" w:cstheme="minorHAnsi"/>
          <w:sz w:val="21"/>
          <w:szCs w:val="21"/>
          <w:shd w:val="clear" w:color="auto" w:fill="FFFFFF"/>
        </w:rPr>
        <w:t>ADA Agency for Assistance and Development for Afghanistan</w:t>
      </w:r>
      <w:r w:rsidRPr="007F26D7">
        <w:rPr>
          <w:rFonts w:eastAsia="Times New Roman" w:cstheme="minorHAnsi"/>
          <w:sz w:val="21"/>
          <w:szCs w:val="21"/>
        </w:rPr>
        <w:t xml:space="preserve">; </w:t>
      </w:r>
      <w:r w:rsidRPr="007F26D7">
        <w:rPr>
          <w:rFonts w:eastAsia="Times New Roman" w:cstheme="minorHAnsi"/>
          <w:sz w:val="21"/>
          <w:szCs w:val="21"/>
          <w:shd w:val="clear" w:color="auto" w:fill="FFFFFF"/>
        </w:rPr>
        <w:t>BDN Bakhter Development Network</w:t>
      </w:r>
      <w:r w:rsidRPr="007F26D7">
        <w:rPr>
          <w:rFonts w:eastAsia="Times New Roman" w:cstheme="minorHAnsi"/>
          <w:sz w:val="21"/>
          <w:szCs w:val="21"/>
        </w:rPr>
        <w:t xml:space="preserve">; </w:t>
      </w:r>
      <w:r w:rsidRPr="007F26D7">
        <w:rPr>
          <w:rFonts w:eastAsia="Times New Roman" w:cstheme="minorHAnsi"/>
          <w:sz w:val="21"/>
          <w:szCs w:val="21"/>
          <w:shd w:val="clear" w:color="auto" w:fill="FFFFFF"/>
        </w:rPr>
        <w:t>SHRO Shahamat Health and Rehabilitation Organization</w:t>
      </w:r>
      <w:r w:rsidRPr="007F26D7">
        <w:rPr>
          <w:rFonts w:eastAsia="Times New Roman" w:cstheme="minorHAnsi"/>
          <w:sz w:val="21"/>
          <w:szCs w:val="21"/>
        </w:rPr>
        <w:t xml:space="preserve">; </w:t>
      </w:r>
      <w:r w:rsidRPr="007F26D7">
        <w:rPr>
          <w:rFonts w:eastAsia="Times New Roman" w:cstheme="minorHAnsi"/>
          <w:sz w:val="21"/>
          <w:szCs w:val="21"/>
          <w:shd w:val="clear" w:color="auto" w:fill="FFFFFF"/>
        </w:rPr>
        <w:t>YHDO Youth Health and Development Organization</w:t>
      </w:r>
      <w:r w:rsidRPr="007F26D7">
        <w:rPr>
          <w:rFonts w:eastAsia="Times New Roman" w:cstheme="minorHAnsi"/>
          <w:sz w:val="21"/>
          <w:szCs w:val="21"/>
        </w:rPr>
        <w:t xml:space="preserve">; </w:t>
      </w:r>
      <w:r w:rsidRPr="007F26D7">
        <w:rPr>
          <w:rFonts w:eastAsia="Times New Roman" w:cstheme="minorHAnsi"/>
          <w:sz w:val="21"/>
          <w:szCs w:val="21"/>
          <w:shd w:val="clear" w:color="auto" w:fill="FFFFFF"/>
        </w:rPr>
        <w:t>MOPH DIC Ministry of Public Health Drop in Center</w:t>
      </w:r>
    </w:p>
    <w:p w14:paraId="4E0B6FC1" w14:textId="77777777" w:rsidR="00CA3851" w:rsidRDefault="00CA3851"/>
    <w:sectPr w:rsidR="00CA3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51"/>
    <w:rsid w:val="00CA3851"/>
    <w:rsid w:val="00F9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EFCDE-63B2-4344-8914-FCCE378A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B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1-20T14:43:00Z</dcterms:created>
  <dcterms:modified xsi:type="dcterms:W3CDTF">2022-01-20T14:43:00Z</dcterms:modified>
</cp:coreProperties>
</file>